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0A5" w:rsidRDefault="00E050A5" w:rsidP="00E050A5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034CC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8034CC">
        <w:rPr>
          <w:rFonts w:ascii="Times New Roman" w:hAnsi="Times New Roman" w:cs="Times New Roman"/>
          <w:sz w:val="24"/>
          <w:szCs w:val="24"/>
          <w:lang w:val="en-US"/>
        </w:rPr>
        <w:t xml:space="preserve">. Adjusted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 xml:space="preserve">dds ratio and 95% confidence intervals for ASD </w:t>
      </w:r>
      <w:r w:rsidRPr="009E1BA3">
        <w:rPr>
          <w:rFonts w:ascii="Times New Roman" w:hAnsi="Times New Roman" w:cs="Times New Roman"/>
          <w:sz w:val="24"/>
          <w:szCs w:val="24"/>
          <w:lang w:val="en-US"/>
        </w:rPr>
        <w:t>according to PCA compon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 removing congenital malforma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1762"/>
        <w:gridCol w:w="1611"/>
        <w:gridCol w:w="621"/>
        <w:gridCol w:w="1259"/>
      </w:tblGrid>
      <w:tr w:rsidR="00E050A5" w:rsidRPr="00846FAA" w:rsidTr="00646EB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E050A5" w:rsidRPr="00483FD4" w:rsidRDefault="00E050A5" w:rsidP="00646E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050A5" w:rsidRPr="00483FD4" w:rsidRDefault="00E050A5" w:rsidP="00646E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D4">
              <w:rPr>
                <w:rFonts w:ascii="Times New Roman" w:hAnsi="Times New Roman" w:cs="Times New Roman"/>
                <w:lang w:val="en-US"/>
              </w:rPr>
              <w:t>n (cases/control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050A5" w:rsidRPr="00483FD4" w:rsidRDefault="00E050A5" w:rsidP="00646E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D4">
              <w:rPr>
                <w:rFonts w:ascii="Times New Roman" w:hAnsi="Times New Roman" w:cs="Times New Roman"/>
                <w:lang w:val="en-US"/>
              </w:rPr>
              <w:t>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3FD4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DR (</w:t>
            </w:r>
            <w:proofErr w:type="spellStart"/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q</w:t>
            </w:r>
            <w:r w:rsidRPr="00F4320E">
              <w:rPr>
                <w:rFonts w:ascii="Times New Roman" w:hAnsi="Times New Roman" w:cs="Times New Roman"/>
                <w:i/>
                <w:color w:val="000000" w:themeColor="text1"/>
                <w:vertAlign w:val="subscript"/>
                <w:lang w:val="en-US"/>
              </w:rPr>
              <w:t>value</w:t>
            </w:r>
            <w:proofErr w:type="spellEnd"/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)</w:t>
            </w:r>
          </w:p>
        </w:tc>
      </w:tr>
      <w:tr w:rsidR="00E050A5" w:rsidRPr="004E45C6" w:rsidTr="00646EB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050A5" w:rsidRPr="004E45C6" w:rsidRDefault="00E050A5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C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050A5" w:rsidRDefault="00E050A5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050A5" w:rsidRPr="00856ED3" w:rsidRDefault="00E050A5" w:rsidP="00646E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56ED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100(0.016;0.63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050A5" w:rsidRPr="00856ED3" w:rsidRDefault="00E050A5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56E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050A5" w:rsidRPr="00856ED3" w:rsidRDefault="00E050A5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56E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0.098</w:t>
            </w:r>
          </w:p>
        </w:tc>
      </w:tr>
      <w:tr w:rsidR="00E050A5" w:rsidRPr="004E45C6" w:rsidTr="00646EBE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E050A5" w:rsidRPr="00F4320E" w:rsidRDefault="00E050A5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E050A5" w:rsidRPr="004E45C6" w:rsidTr="00646EBE">
        <w:trPr>
          <w:jc w:val="center"/>
        </w:trPr>
        <w:tc>
          <w:tcPr>
            <w:tcW w:w="0" w:type="auto"/>
          </w:tcPr>
          <w:p w:rsidR="00E050A5" w:rsidRPr="004E45C6" w:rsidRDefault="00E050A5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C-2</w:t>
            </w:r>
          </w:p>
        </w:tc>
        <w:tc>
          <w:tcPr>
            <w:tcW w:w="0" w:type="auto"/>
          </w:tcPr>
          <w:p w:rsidR="00E050A5" w:rsidRDefault="00E050A5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43</w:t>
            </w: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3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6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8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C3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73</w:t>
            </w: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1</w:t>
            </w:r>
          </w:p>
        </w:tc>
      </w:tr>
      <w:tr w:rsidR="00E050A5" w:rsidRPr="004E45C6" w:rsidTr="00646EBE">
        <w:trPr>
          <w:jc w:val="center"/>
        </w:trPr>
        <w:tc>
          <w:tcPr>
            <w:tcW w:w="0" w:type="auto"/>
          </w:tcPr>
          <w:p w:rsidR="00E050A5" w:rsidRPr="00F4320E" w:rsidRDefault="00E050A5" w:rsidP="00646EB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E050A5" w:rsidRPr="004E45C6" w:rsidTr="00646EBE">
        <w:trPr>
          <w:jc w:val="center"/>
        </w:trPr>
        <w:tc>
          <w:tcPr>
            <w:tcW w:w="0" w:type="auto"/>
          </w:tcPr>
          <w:p w:rsidR="00E050A5" w:rsidRPr="004E45C6" w:rsidRDefault="00E050A5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-3</w:t>
            </w:r>
          </w:p>
        </w:tc>
        <w:tc>
          <w:tcPr>
            <w:tcW w:w="0" w:type="auto"/>
          </w:tcPr>
          <w:p w:rsidR="00E050A5" w:rsidRDefault="00E050A5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43</w:t>
            </w: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9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8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2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C3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68</w:t>
            </w: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1</w:t>
            </w:r>
          </w:p>
        </w:tc>
      </w:tr>
      <w:tr w:rsidR="00E050A5" w:rsidRPr="004E45C6" w:rsidTr="00646EBE">
        <w:trPr>
          <w:jc w:val="center"/>
        </w:trPr>
        <w:tc>
          <w:tcPr>
            <w:tcW w:w="0" w:type="auto"/>
          </w:tcPr>
          <w:p w:rsidR="00E050A5" w:rsidRPr="00F4320E" w:rsidRDefault="00E050A5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E050A5" w:rsidRPr="004E45C6" w:rsidTr="00646EBE">
        <w:trPr>
          <w:jc w:val="center"/>
        </w:trPr>
        <w:tc>
          <w:tcPr>
            <w:tcW w:w="0" w:type="auto"/>
          </w:tcPr>
          <w:p w:rsidR="00E050A5" w:rsidRPr="004E45C6" w:rsidRDefault="00E050A5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4</w:t>
            </w:r>
          </w:p>
        </w:tc>
        <w:tc>
          <w:tcPr>
            <w:tcW w:w="0" w:type="auto"/>
          </w:tcPr>
          <w:p w:rsidR="00E050A5" w:rsidRDefault="00E050A5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43</w:t>
            </w: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7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3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3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C3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61</w:t>
            </w: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1</w:t>
            </w:r>
          </w:p>
        </w:tc>
      </w:tr>
      <w:tr w:rsidR="00E050A5" w:rsidRPr="004E45C6" w:rsidTr="00646EBE">
        <w:trPr>
          <w:jc w:val="center"/>
        </w:trPr>
        <w:tc>
          <w:tcPr>
            <w:tcW w:w="0" w:type="auto"/>
          </w:tcPr>
          <w:p w:rsidR="00E050A5" w:rsidRPr="00F4320E" w:rsidRDefault="00E050A5" w:rsidP="00646EB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E050A5" w:rsidRPr="004E45C6" w:rsidTr="00646EBE">
        <w:trPr>
          <w:jc w:val="center"/>
        </w:trPr>
        <w:tc>
          <w:tcPr>
            <w:tcW w:w="0" w:type="auto"/>
          </w:tcPr>
          <w:p w:rsidR="00E050A5" w:rsidRPr="004E45C6" w:rsidRDefault="00E050A5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-5</w:t>
            </w:r>
          </w:p>
        </w:tc>
        <w:tc>
          <w:tcPr>
            <w:tcW w:w="0" w:type="auto"/>
          </w:tcPr>
          <w:p w:rsidR="00E050A5" w:rsidRDefault="00E050A5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43</w:t>
            </w: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1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0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1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C3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8</w:t>
            </w: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63</w:t>
            </w:r>
          </w:p>
        </w:tc>
      </w:tr>
      <w:tr w:rsidR="00E050A5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E050A5" w:rsidRPr="00F4320E" w:rsidRDefault="00E050A5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E050A5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E050A5" w:rsidRPr="004E45C6" w:rsidRDefault="00E050A5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6</w:t>
            </w:r>
          </w:p>
        </w:tc>
        <w:tc>
          <w:tcPr>
            <w:tcW w:w="0" w:type="auto"/>
          </w:tcPr>
          <w:p w:rsidR="00E050A5" w:rsidRDefault="00E050A5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43</w:t>
            </w: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1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3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C3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5</w:t>
            </w: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49</w:t>
            </w:r>
          </w:p>
        </w:tc>
      </w:tr>
      <w:tr w:rsidR="00E050A5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E050A5" w:rsidRPr="00F4320E" w:rsidRDefault="00E050A5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E050A5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E050A5" w:rsidRPr="004E45C6" w:rsidRDefault="00E050A5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-7</w:t>
            </w:r>
          </w:p>
        </w:tc>
        <w:tc>
          <w:tcPr>
            <w:tcW w:w="0" w:type="auto"/>
          </w:tcPr>
          <w:p w:rsidR="00E050A5" w:rsidRDefault="00E050A5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43</w:t>
            </w: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4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2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7</w:t>
            </w:r>
            <w:r w:rsidRPr="00DC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E050A5" w:rsidRPr="00DC3A6C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C3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7</w:t>
            </w: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49</w:t>
            </w:r>
          </w:p>
        </w:tc>
      </w:tr>
      <w:tr w:rsidR="00E050A5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E050A5" w:rsidRPr="00F4320E" w:rsidRDefault="00E050A5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E050A5" w:rsidRPr="00F4320E" w:rsidRDefault="00E050A5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</w:tbl>
    <w:p w:rsidR="00E050A5" w:rsidRPr="00333791" w:rsidRDefault="00E050A5" w:rsidP="00E050A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D6523">
        <w:rPr>
          <w:rFonts w:ascii="Times New Roman" w:hAnsi="Times New Roman" w:cs="Times New Roman"/>
          <w:sz w:val="24"/>
          <w:szCs w:val="24"/>
          <w:lang w:val="en-US"/>
        </w:rPr>
        <w:t>PC: principal componen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337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3337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 was obtained from the continuous variables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DE00BE">
        <w:rPr>
          <w:rFonts w:ascii="Times New Roman" w:hAnsi="Times New Roman" w:cs="Times New Roman"/>
          <w:sz w:val="24"/>
          <w:szCs w:val="24"/>
          <w:lang w:val="en-US"/>
        </w:rPr>
        <w:t>Adjusted for children</w:t>
      </w:r>
      <w:r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 xml:space="preserve"> birth year, children’s sex, mother age at delivery, father age at child birth, birth weight, gestational age at birth, gestational week at sampling, Apgar score, parity</w:t>
      </w:r>
      <w:r w:rsidRPr="003337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proofErr w:type="gramEnd"/>
      <w:r w:rsidRPr="003337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35E29">
        <w:rPr>
          <w:rFonts w:ascii="Times New Roman" w:hAnsi="Times New Roman" w:cs="Times New Roman"/>
          <w:sz w:val="24"/>
          <w:szCs w:val="24"/>
          <w:lang w:val="en-US"/>
        </w:rPr>
        <w:t>FDR (</w:t>
      </w:r>
      <w:proofErr w:type="spellStart"/>
      <w:r w:rsidRPr="00B35E29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B35E2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alue</w:t>
      </w:r>
      <w:proofErr w:type="spellEnd"/>
      <w:r w:rsidRPr="00B35E29">
        <w:rPr>
          <w:rFonts w:ascii="Times New Roman" w:hAnsi="Times New Roman" w:cs="Times New Roman"/>
          <w:sz w:val="24"/>
          <w:szCs w:val="24"/>
          <w:lang w:val="en-US"/>
        </w:rPr>
        <w:t xml:space="preserve">): false discovery rate.  </w:t>
      </w:r>
      <w:r w:rsidR="0047612F">
        <w:rPr>
          <w:rFonts w:ascii="Times New Roman" w:hAnsi="Times New Roman" w:cs="Times New Roman"/>
          <w:sz w:val="24"/>
          <w:szCs w:val="24"/>
          <w:lang w:val="en-US"/>
        </w:rPr>
        <w:t>Italicized values</w:t>
      </w:r>
      <w:r w:rsidR="00490949" w:rsidRPr="00B35E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5E29">
        <w:rPr>
          <w:rFonts w:ascii="Times New Roman" w:hAnsi="Times New Roman" w:cs="Times New Roman"/>
          <w:sz w:val="24"/>
          <w:szCs w:val="24"/>
          <w:lang w:val="en-US"/>
        </w:rPr>
        <w:t>indicates statistically signific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 </w:t>
      </w:r>
      <w:r w:rsidRPr="00B46311">
        <w:rPr>
          <w:rFonts w:ascii="Times New Roman" w:hAnsi="Times New Roman" w:cs="Times New Roman"/>
          <w:sz w:val="24"/>
          <w:szCs w:val="24"/>
          <w:u w:val="single"/>
          <w:lang w:val="en-US"/>
        </w:rPr>
        <w:t>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05, FDR </w:t>
      </w:r>
      <w:proofErr w:type="spellStart"/>
      <w:r w:rsidRPr="00B46311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B4631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alue</w:t>
      </w:r>
      <w:proofErr w:type="spellEnd"/>
      <w:r w:rsidRPr="00B46311">
        <w:rPr>
          <w:rFonts w:ascii="Times New Roman" w:hAnsi="Times New Roman" w:cs="Times New Roman"/>
          <w:sz w:val="24"/>
          <w:szCs w:val="24"/>
          <w:lang w:val="en-US"/>
        </w:rPr>
        <w:t xml:space="preserve"> 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.25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B35E2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17475F" w:rsidRPr="00954DAD" w:rsidRDefault="0017475F">
      <w:pPr>
        <w:rPr>
          <w:lang w:val="en-US"/>
        </w:rPr>
      </w:pPr>
    </w:p>
    <w:sectPr w:rsidR="0017475F" w:rsidRPr="00954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nhai Long">
    <w15:presenceInfo w15:providerId="AD" w15:userId="S-1-5-21-1647451481-3672502608-3803859085-474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0A5"/>
    <w:rsid w:val="00164F20"/>
    <w:rsid w:val="0017475F"/>
    <w:rsid w:val="0047612F"/>
    <w:rsid w:val="00490949"/>
    <w:rsid w:val="00741CC4"/>
    <w:rsid w:val="00856ED3"/>
    <w:rsid w:val="00954DAD"/>
    <w:rsid w:val="00E050A5"/>
    <w:rsid w:val="00F9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0A5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0A5"/>
    <w:pPr>
      <w:spacing w:after="0" w:line="240" w:lineRule="auto"/>
    </w:pPr>
    <w:rPr>
      <w:rFonts w:eastAsiaTheme="minorEastAsia"/>
      <w:lang w:val="da-D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09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949"/>
    <w:rPr>
      <w:rFonts w:ascii="Segoe UI" w:eastAsiaTheme="minorEastAsia" w:hAnsi="Segoe UI" w:cs="Segoe UI"/>
      <w:sz w:val="18"/>
      <w:szCs w:val="18"/>
      <w:lang w:val="da-DK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0A5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0A5"/>
    <w:pPr>
      <w:spacing w:after="0" w:line="240" w:lineRule="auto"/>
    </w:pPr>
    <w:rPr>
      <w:rFonts w:eastAsiaTheme="minorEastAsia"/>
      <w:lang w:val="da-D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09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949"/>
    <w:rPr>
      <w:rFonts w:ascii="Segoe UI" w:eastAsiaTheme="minorEastAsia" w:hAnsi="Segoe UI" w:cs="Segoe UI"/>
      <w:sz w:val="18"/>
      <w:szCs w:val="18"/>
      <w:lang w:val="da-DK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Capangan, Fritz</cp:lastModifiedBy>
  <cp:revision>6</cp:revision>
  <dcterms:created xsi:type="dcterms:W3CDTF">2018-12-17T10:16:00Z</dcterms:created>
  <dcterms:modified xsi:type="dcterms:W3CDTF">2019-01-08T12:37:00Z</dcterms:modified>
</cp:coreProperties>
</file>